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0CE" w:rsidRDefault="003F10CE" w:rsidP="003F10CE">
      <w:pPr>
        <w:widowControl/>
        <w:spacing w:line="36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S</w:t>
      </w:r>
      <w:r>
        <w:rPr>
          <w:rFonts w:ascii="Arial" w:hAnsi="Arial" w:cs="Arial" w:hint="eastAsia"/>
          <w:kern w:val="0"/>
          <w:sz w:val="24"/>
          <w:szCs w:val="24"/>
        </w:rPr>
        <w:t xml:space="preserve">2 </w:t>
      </w:r>
      <w:r>
        <w:rPr>
          <w:rFonts w:ascii="Arial" w:hAnsi="Arial" w:cs="Arial"/>
          <w:kern w:val="0"/>
          <w:sz w:val="24"/>
          <w:szCs w:val="24"/>
        </w:rPr>
        <w:t>Table Motif sequences identified using MEME tools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135"/>
        <w:gridCol w:w="5570"/>
        <w:gridCol w:w="1817"/>
      </w:tblGrid>
      <w:tr w:rsidR="003F10CE" w:rsidRPr="00BD153C" w:rsidTr="003F225F">
        <w:trPr>
          <w:trHeight w:val="307"/>
        </w:trPr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otif No.</w:t>
            </w:r>
          </w:p>
        </w:tc>
        <w:tc>
          <w:tcPr>
            <w:tcW w:w="5570" w:type="dxa"/>
            <w:tcBorders>
              <w:top w:val="single" w:sz="6" w:space="0" w:color="000000"/>
              <w:bottom w:val="single" w:sz="6" w:space="0" w:color="000000"/>
            </w:tcBorders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 xml:space="preserve">Multilevel consensus sequence                               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otif Name</w:t>
            </w: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KATPKTILELMNVKGLTIYHVKSHLQKYR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YB-DBD</w:t>
            </w: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YNTDKKPRMRWTPELHRRFVHAVNQLGGH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YB-DBD</w:t>
            </w: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QIEVQRRLHEQLEVQRHLQLRIEAQGKY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YB-CC-LHEQLE</w:t>
            </w: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FRDCIRRLEEERRKIEVFKRELPLCLRLLADVIDEMKEEMDKYV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Terpene</w:t>
            </w:r>
            <w:proofErr w:type="spellEnd"/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-synth-C</w:t>
            </w: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ETFPAHPDLSLHISPPSPA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DKPKWMSTAQLWTNDCQKSDEPPKKQDKEICSCEPVKLNAC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QSILEKAQETLAKHNCGSA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SAB</w:t>
            </w: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MGLDVGEIGMGLDLGLDLRHFAAKAVGGM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FENTCSANKLDLNTHNVDDTNQAYRHFDLNGFNW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PVAQQIVVVGGIWVPPEQ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LSKNIQAQANASTSKNAIGCTPIADRIPGTNAATMSSTNVVPQAEKTIQI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FCRKRPHEHETQFALNRSLSERRMAHLQNEEGYHKAEFGYESDTEIVHEY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AMARPIRGIPVYNHPH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PPNLEFTLGRPIWQ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WEQGLPRPDELMPLTQPLIPPHLAVAFDI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FSNAITDVKESSSVHRLEPIQIEFVESSTNSYLSVAEGFI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REDWTGFPSESNTGRMSMHSRSLKDQTMQSKSLEILSDMNSSCVSETTSC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FQPFEKEKKKKDKEEKQRAELELPLPAAASSAVVGDSCDRAGATDTDTDT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ABA-WDS</w:t>
            </w:r>
          </w:p>
        </w:tc>
      </w:tr>
      <w:tr w:rsidR="003F10CE" w:rsidRPr="00BD153C" w:rsidTr="003F225F">
        <w:trPr>
          <w:trHeight w:val="307"/>
        </w:trPr>
        <w:tc>
          <w:tcPr>
            <w:tcW w:w="1135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5570" w:type="dxa"/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HHHHHHHL</w:t>
            </w:r>
          </w:p>
        </w:tc>
        <w:tc>
          <w:tcPr>
            <w:tcW w:w="1817" w:type="dxa"/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3F10CE" w:rsidRPr="00BD153C" w:rsidTr="003F225F">
        <w:trPr>
          <w:trHeight w:val="293"/>
        </w:trPr>
        <w:tc>
          <w:tcPr>
            <w:tcW w:w="1135" w:type="dxa"/>
            <w:tcBorders>
              <w:bottom w:val="single" w:sz="6" w:space="0" w:color="000000"/>
            </w:tcBorders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5570" w:type="dxa"/>
            <w:tcBorders>
              <w:bottom w:val="single" w:sz="6" w:space="0" w:color="000000"/>
            </w:tcBorders>
          </w:tcPr>
          <w:p w:rsidR="003F10CE" w:rsidRPr="00BD153C" w:rsidRDefault="003F10CE" w:rsidP="003F225F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kern w:val="0"/>
                <w:sz w:val="18"/>
                <w:szCs w:val="18"/>
              </w:rPr>
              <w:t>CFCEPCHVAAGAWTTAGCGFGTRVVGGFP</w:t>
            </w:r>
          </w:p>
        </w:tc>
        <w:tc>
          <w:tcPr>
            <w:tcW w:w="1817" w:type="dxa"/>
            <w:tcBorders>
              <w:bottom w:val="single" w:sz="6" w:space="0" w:color="000000"/>
            </w:tcBorders>
          </w:tcPr>
          <w:p w:rsidR="003F10CE" w:rsidRPr="00BD153C" w:rsidRDefault="003F10CE" w:rsidP="003F225F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</w:tbl>
    <w:p w:rsidR="003F10CE" w:rsidRDefault="003F10CE" w:rsidP="003F10CE">
      <w:pPr>
        <w:rPr>
          <w:rFonts w:ascii="Arial" w:hAnsi="Arial" w:cs="Arial" w:hint="eastAsia"/>
          <w:kern w:val="0"/>
          <w:szCs w:val="21"/>
        </w:rPr>
      </w:pPr>
      <w:r w:rsidRPr="00143EB1">
        <w:rPr>
          <w:rFonts w:ascii="Arial" w:hAnsi="Arial" w:cs="Arial"/>
          <w:kern w:val="0"/>
          <w:szCs w:val="21"/>
        </w:rPr>
        <w:t xml:space="preserve"> </w:t>
      </w:r>
    </w:p>
    <w:p w:rsidR="003F10CE" w:rsidRDefault="003F10CE" w:rsidP="003F10CE">
      <w:pPr>
        <w:rPr>
          <w:rFonts w:ascii="Arial" w:hAnsi="Arial" w:cs="Arial" w:hint="eastAsia"/>
          <w:kern w:val="0"/>
          <w:szCs w:val="21"/>
        </w:rPr>
      </w:pPr>
    </w:p>
    <w:p w:rsidR="000454F5" w:rsidRDefault="003F10CE">
      <w:bookmarkStart w:id="0" w:name="_GoBack"/>
      <w:bookmarkEnd w:id="0"/>
    </w:p>
    <w:sectPr w:rsidR="00045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0CE"/>
    <w:rsid w:val="003F10CE"/>
    <w:rsid w:val="00A346F9"/>
    <w:rsid w:val="00FC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10C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10C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>微软中国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8T01:51:00Z</dcterms:created>
  <dcterms:modified xsi:type="dcterms:W3CDTF">2016-08-18T01:52:00Z</dcterms:modified>
</cp:coreProperties>
</file>